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 table. The characteristic of the included studi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540375" cy="745299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0375" cy="745299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ano S, Kawano T, Kudo M, Makino K, Nakamura H, Kai Y, et al. Endoscopic Endonasal Transsphenoidal Approach Through the Bilateral Nostrils for Pituitary Adenomas. Neurologia Medico-Chirurgica. 2009; 49: 1-6.</w:t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-Fiki ME, Aly A, Elwany S. Binasal Endoscopic Approach to the Sellar Region: Experience and Outcome Analysis of 80 Cases. Journal Of Neurological Surgery Part B-Skull Base. 2012; 73: 287-291.</w:t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khari AR, Davies MA, Diamond T. Endoscopic transsphenoidal pituitary surgery: a single surgeon experience and the learning curve. British Journal Of Neurosurgery. 2013; 27: 44-49.</w:t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melak AN, Carmichael J, Bonert VH, Cooper O, Melmed S. Single-surgeon fully endoscopic endonasal transsphenoidal surgery: outcomes in three-hundred consecutive cases. Pituitary. 2013; 16: 393-401.</w:t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genmakers MAEM, Boogaarts HD, Roerink SHPP, Timmers HJLM, Stikkelbroeck NMML, Smit JWA, et al. Endoscopic transsphenoidal pituitary surgery: a good and safe primary treatment option for Cushing's disease, even in case of macroadenomas or invasive adenomas. European Journal Of Endocrinology. 2013; 169: 329-337.</w:t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 Castro MCM, Michel LMP, Denarol MMD, Gontijo PAM, de Sousa AA. Endoscopic transnasal approach for removing pituitary tumors. Arquivos De Neuro-Psiquiatria. 2014; 72: 378-382.</w:t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luzzi A, Fernandez-Miranda JC, Stefko ST, Challinor S, Snyderman CH, Gardner PA. Endoscopic endonasal approach for pituitary adenomas: a series of 555 patients. Pituitary. 2014; 17: 307-319.</w:t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ubey SP, Munjal VR. Endoscopic endonasal transsphenoidal hypophysectomy: two hand versus four hand technique: our experience. Indian J Otolaryngol Head Neck Surg. 2014; 66: 287-290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2240" w:h="15840"/>
      <w:pgMar w:left="1701" w:right="1701" w:gutter="0" w:header="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Calibri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  <w:r>
      <w:rPr>
        <w:rFonts w:eastAsia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</w:p>
  <w:p>
    <w:pPr>
      <w:pStyle w:val="Footer"/>
      <w:snapToGrid w:val="false"/>
      <w:spacing w:before="0" w:after="160"/>
      <w:jc w:val="lef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9T02:06:00Z</dcterms:created>
  <dc:creator>Administrator</dc:creator>
  <dc:description/>
  <cp:keywords/>
  <dc:language>en-US</dc:language>
  <cp:lastModifiedBy>Windows 用户</cp:lastModifiedBy>
  <dcterms:modified xsi:type="dcterms:W3CDTF">2016-04-15T01:5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